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D1E84" w14:textId="77777777" w:rsidR="0041338E" w:rsidRPr="00211AC7" w:rsidRDefault="0041338E" w:rsidP="0041338E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5</w:t>
      </w: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Fig</w:t>
      </w:r>
    </w:p>
    <w:p w14:paraId="438871FD" w14:textId="77777777" w:rsidR="0041338E" w:rsidRPr="00211AC7" w:rsidRDefault="0041338E" w:rsidP="0041338E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07F44536" wp14:editId="24E619E5">
            <wp:extent cx="5274310" cy="6487795"/>
            <wp:effectExtent l="0" t="0" r="2540" b="8255"/>
            <wp:docPr id="864705726" name="图片 5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705726" name="图片 5" descr="A close-up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8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9CE0D" w14:textId="77777777" w:rsidR="0041338E" w:rsidRPr="00211AC7" w:rsidRDefault="0041338E" w:rsidP="0041338E">
      <w:pPr>
        <w:pStyle w:val="src"/>
        <w:jc w:val="both"/>
        <w:rPr>
          <w:b/>
          <w:bCs/>
        </w:rPr>
      </w:pPr>
    </w:p>
    <w:p w14:paraId="15B2C315" w14:textId="77777777" w:rsidR="0041338E" w:rsidRDefault="0041338E" w:rsidP="0041338E">
      <w:pPr>
        <w:pStyle w:val="src"/>
        <w:jc w:val="both"/>
        <w:rPr>
          <w:b/>
          <w:bCs/>
        </w:rPr>
      </w:pPr>
    </w:p>
    <w:p w14:paraId="05F2C7DC" w14:textId="77777777" w:rsidR="0041338E" w:rsidRPr="00211AC7" w:rsidRDefault="0041338E" w:rsidP="0041338E">
      <w:pPr>
        <w:pStyle w:val="src"/>
        <w:jc w:val="both"/>
        <w:rPr>
          <w:b/>
          <w:bCs/>
        </w:rPr>
      </w:pPr>
    </w:p>
    <w:p w14:paraId="4DEA047C" w14:textId="77777777" w:rsidR="0041338E" w:rsidRPr="00211AC7" w:rsidRDefault="0041338E" w:rsidP="0041338E">
      <w:pPr>
        <w:pStyle w:val="src"/>
        <w:jc w:val="both"/>
        <w:rPr>
          <w:b/>
          <w:bCs/>
        </w:rPr>
      </w:pPr>
    </w:p>
    <w:p w14:paraId="25BAE06A" w14:textId="77777777" w:rsidR="0041338E" w:rsidRPr="00211AC7" w:rsidRDefault="0041338E" w:rsidP="0041338E">
      <w:pPr>
        <w:pStyle w:val="src"/>
        <w:jc w:val="both"/>
        <w:rPr>
          <w:b/>
          <w:bCs/>
        </w:rPr>
      </w:pPr>
      <w:r w:rsidRPr="00211AC7">
        <w:rPr>
          <w:b/>
          <w:bCs/>
        </w:rPr>
        <w:lastRenderedPageBreak/>
        <w:t>S</w:t>
      </w:r>
      <w:r>
        <w:rPr>
          <w:rFonts w:hint="eastAsia"/>
          <w:b/>
          <w:bCs/>
        </w:rPr>
        <w:t xml:space="preserve">5 </w:t>
      </w:r>
      <w:r w:rsidRPr="00211AC7">
        <w:rPr>
          <w:b/>
          <w:bCs/>
        </w:rPr>
        <w:t xml:space="preserve">Fig. FBP primarily </w:t>
      </w:r>
      <w:r w:rsidRPr="00211AC7">
        <w:rPr>
          <w:rFonts w:hint="eastAsia"/>
          <w:b/>
          <w:bCs/>
        </w:rPr>
        <w:t>decreases</w:t>
      </w:r>
      <w:r w:rsidRPr="00211AC7">
        <w:rPr>
          <w:b/>
          <w:bCs/>
        </w:rPr>
        <w:t xml:space="preserve"> the protein level of HMGB1 by promoting its lysosomal degradation </w:t>
      </w:r>
      <w:r w:rsidRPr="00211AC7">
        <w:rPr>
          <w:rFonts w:hint="eastAsia"/>
          <w:b/>
          <w:bCs/>
        </w:rPr>
        <w:t>upon</w:t>
      </w:r>
      <w:r w:rsidRPr="00211AC7">
        <w:rPr>
          <w:b/>
          <w:bCs/>
        </w:rPr>
        <w:t xml:space="preserve"> viral infection.</w:t>
      </w:r>
    </w:p>
    <w:p w14:paraId="0D401468" w14:textId="77777777" w:rsidR="0041338E" w:rsidRPr="00211AC7" w:rsidRDefault="0041338E" w:rsidP="0041338E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7A1709">
        <w:rPr>
          <w:rFonts w:ascii="Times New Roman" w:hAnsi="Times New Roman" w:cs="Times New Roman"/>
          <w:sz w:val="24"/>
          <w:szCs w:val="24"/>
        </w:rPr>
        <w:t>(A)</w:t>
      </w:r>
      <w:r w:rsidRPr="00211AC7">
        <w:rPr>
          <w:rFonts w:ascii="Times New Roman" w:hAnsi="Times New Roman" w:cs="Times New Roman"/>
        </w:rPr>
        <w:t xml:space="preserve">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HLCZ01 cells </w:t>
      </w:r>
      <w:r w:rsidRPr="00211AC7">
        <w:rPr>
          <w:rFonts w:ascii="Times New Roman" w:eastAsia="DengXian" w:hAnsi="Times New Roman" w:cs="Times New Roman"/>
          <w:sz w:val="24"/>
          <w:szCs w:val="24"/>
        </w:rPr>
        <w:t>infected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with HCV (JFH-1 strain) (MOI, 0.1) fo</w:t>
      </w:r>
      <w:r w:rsidRPr="00211AC7">
        <w:rPr>
          <w:rFonts w:ascii="Times New Roman" w:hAnsi="Times New Roman" w:cs="Times New Roman"/>
          <w:sz w:val="24"/>
          <w:szCs w:val="24"/>
        </w:rPr>
        <w:t xml:space="preserve">r 56 h were treated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with FBP for 12 h. </w:t>
      </w:r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Immunoprecipitation of HMGB1 with an anti-HMGB1 antibody and immunoblot analyses with the indicated antibodies were performed. </w:t>
      </w:r>
      <w:r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A </w:t>
      </w:r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RIP assay </w:t>
      </w:r>
      <w:r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>was</w:t>
      </w:r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then performed to </w:t>
      </w:r>
      <w:r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>test</w:t>
      </w:r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the binding of </w:t>
      </w:r>
      <w:r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>HCV</w:t>
      </w:r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RNA to HMGB1</w:t>
      </w:r>
      <w:proofErr w:type="gramStart"/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The</w:t>
      </w:r>
      <w:proofErr w:type="gramEnd"/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levels of </w:t>
      </w:r>
      <w:r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>HCV</w:t>
      </w:r>
      <w:r w:rsidRPr="00467041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RNA were normalized to the amount of immunoprecipitated HMGB1, as determined by densitometric analysis of western blots (right panels).</w:t>
      </w:r>
    </w:p>
    <w:p w14:paraId="6E5BA1B6" w14:textId="77777777" w:rsidR="0041338E" w:rsidRPr="00211AC7" w:rsidRDefault="0041338E" w:rsidP="0041338E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(B) Huh7.5 cells </w:t>
      </w:r>
      <w:r w:rsidRPr="00211AC7">
        <w:rPr>
          <w:rFonts w:ascii="Times New Roman" w:eastAsia="DengXian" w:hAnsi="Times New Roman" w:cs="Times New Roman"/>
          <w:sz w:val="24"/>
          <w:szCs w:val="24"/>
        </w:rPr>
        <w:t>infected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with HCV (JFH-1 strain) (MOI, 0.1) for 24 h were infected with lentivirus-</w:t>
      </w:r>
      <w:proofErr w:type="spellStart"/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sh</w:t>
      </w:r>
      <w:r w:rsidRPr="00211AC7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>Control</w:t>
      </w:r>
      <w:proofErr w:type="spellEnd"/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shCtrl</w:t>
      </w:r>
      <w:proofErr w:type="spellEnd"/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)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or lentivirus-shHMGB1 for 24 h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and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then transfected with full</w:t>
      </w:r>
      <w:r w:rsidRPr="00211AC7">
        <w:rPr>
          <w:rFonts w:ascii="Times New Roman" w:eastAsia="DengXian" w:hAnsi="Times New Roman" w:cs="Times New Roman"/>
          <w:sz w:val="24"/>
          <w:szCs w:val="24"/>
        </w:rPr>
        <w:t>-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length or </w:t>
      </w:r>
      <w:r w:rsidRPr="00211AC7">
        <w:rPr>
          <w:rFonts w:ascii="Times New Roman" w:eastAsia="DengXian" w:hAnsi="Times New Roman" w:cs="Times New Roman"/>
          <w:sz w:val="24"/>
          <w:szCs w:val="24"/>
        </w:rPr>
        <w:t>truncated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HMGB1 for 36 h. The levels of HMGB1 were analyzed by </w:t>
      </w:r>
      <w:r w:rsidRPr="00211AC7">
        <w:rPr>
          <w:rFonts w:ascii="Times New Roman" w:hAnsi="Times New Roman" w:cs="Times New Roman"/>
          <w:sz w:val="24"/>
          <w:szCs w:val="24"/>
        </w:rPr>
        <w:t>western blot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with the indicated antibody.</w:t>
      </w:r>
    </w:p>
    <w:p w14:paraId="4C57AB58" w14:textId="77777777" w:rsidR="0041338E" w:rsidRPr="00211AC7" w:rsidRDefault="0041338E" w:rsidP="0041338E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(C) 293T cells were transfected with </w:t>
      </w:r>
      <w:proofErr w:type="spellStart"/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siControl</w:t>
      </w:r>
      <w:proofErr w:type="spellEnd"/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siCtrl</w:t>
      </w:r>
      <w:proofErr w:type="spellEnd"/>
      <w:r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) 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or siHMGB1 for 24 h and then transfected with full</w:t>
      </w:r>
      <w:r w:rsidRPr="00211AC7">
        <w:rPr>
          <w:rFonts w:ascii="Times New Roman" w:eastAsia="DengXian" w:hAnsi="Times New Roman" w:cs="Times New Roman"/>
          <w:sz w:val="24"/>
          <w:szCs w:val="24"/>
        </w:rPr>
        <w:t>-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length or </w:t>
      </w:r>
      <w:r w:rsidRPr="00211AC7">
        <w:rPr>
          <w:rFonts w:ascii="Times New Roman" w:eastAsia="DengXian" w:hAnsi="Times New Roman" w:cs="Times New Roman"/>
          <w:sz w:val="24"/>
          <w:szCs w:val="24"/>
        </w:rPr>
        <w:t>truncated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HMGB1 for 36 h, followed </w:t>
      </w:r>
      <w:r w:rsidRPr="00211AC7">
        <w:rPr>
          <w:rFonts w:ascii="Times New Roman" w:eastAsia="DengXian" w:hAnsi="Times New Roman" w:cs="Times New Roman"/>
          <w:sz w:val="24"/>
          <w:szCs w:val="24"/>
        </w:rPr>
        <w:t>by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HSV-1 infection (MOI, 0.1) for 6 h. The levels of HMGB1 were analyzed by western blot with the indicated antibody.</w:t>
      </w:r>
    </w:p>
    <w:p w14:paraId="5A551BEB" w14:textId="77777777" w:rsidR="0041338E" w:rsidRPr="00211AC7" w:rsidRDefault="0041338E" w:rsidP="0041338E">
      <w:pPr>
        <w:pStyle w:val="src"/>
        <w:jc w:val="both"/>
        <w:rPr>
          <w:b/>
          <w:bCs/>
        </w:rPr>
      </w:pPr>
      <w:r w:rsidRPr="00211AC7">
        <w:t>(D) HLCZ01 cells were infected with HCV (JFH-1 strain) at an MOI of 0.1 for 24 h. Subsequently, the cells were infected with lentivirus-</w:t>
      </w:r>
      <w:proofErr w:type="spellStart"/>
      <w:r w:rsidRPr="00211AC7">
        <w:t>shControl</w:t>
      </w:r>
      <w:proofErr w:type="spellEnd"/>
      <w:r w:rsidRPr="00211AC7">
        <w:t xml:space="preserve"> or lentivirus-shHMGB1 for 24 h, followed by transfection with full-length or truncated HMGB1 for 36 h. The expression of HMGB1 protein was then analyzed by western blot.</w:t>
      </w:r>
      <w:r w:rsidRPr="00211AC7">
        <w:rPr>
          <w:rFonts w:hint="eastAsia"/>
        </w:rPr>
        <w:t xml:space="preserve"> </w:t>
      </w:r>
      <w:r w:rsidRPr="00211AC7">
        <w:t>The levels of HCV RNA were analyzed by qPCR.</w:t>
      </w:r>
    </w:p>
    <w:p w14:paraId="0E1CF51E" w14:textId="77777777" w:rsidR="0041338E" w:rsidRPr="000F3073" w:rsidRDefault="0041338E" w:rsidP="004133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81901124"/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ata are presented as the mean ± SEM. NS, not</w:t>
      </w:r>
      <w:r w:rsidRPr="00EC370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significan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&lt; 0.05; *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 0.01;</w:t>
      </w:r>
      <w:r w:rsidRPr="00EC370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**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 0.001.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one-way ANOVA.</w:t>
      </w:r>
      <w:r w:rsidRPr="0017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wo-tailed </w:t>
      </w:r>
      <w:r w:rsidRPr="000F3073">
        <w:rPr>
          <w:rFonts w:ascii="Times New Roman" w:eastAsia="SimSun" w:hAnsi="Times New Roman" w:cs="Times New Roman"/>
          <w:kern w:val="0"/>
          <w:sz w:val="24"/>
          <w:szCs w:val="24"/>
        </w:rPr>
        <w:t>Student’s t test.</w:t>
      </w:r>
    </w:p>
    <w:bookmarkEnd w:id="0"/>
    <w:p w14:paraId="6E2F8298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0C"/>
    <w:rsid w:val="0041338E"/>
    <w:rsid w:val="00420B1E"/>
    <w:rsid w:val="005F7D20"/>
    <w:rsid w:val="00726650"/>
    <w:rsid w:val="007C621A"/>
    <w:rsid w:val="00972D77"/>
    <w:rsid w:val="009A2385"/>
    <w:rsid w:val="00BB460C"/>
    <w:rsid w:val="00CE1B08"/>
    <w:rsid w:val="00D174D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3AF1"/>
  <w15:chartTrackingRefBased/>
  <w15:docId w15:val="{0EB56C26-64A0-432A-8165-F0D781BD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0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6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6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6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6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60C"/>
    <w:rPr>
      <w:b/>
      <w:bCs/>
      <w:smallCaps/>
      <w:color w:val="0F4761" w:themeColor="accent1" w:themeShade="BF"/>
      <w:spacing w:val="5"/>
    </w:rPr>
  </w:style>
  <w:style w:type="paragraph" w:customStyle="1" w:styleId="src">
    <w:name w:val="src"/>
    <w:basedOn w:val="Normal"/>
    <w:qFormat/>
    <w:rsid w:val="00BB460C"/>
    <w:pPr>
      <w:widowControl/>
      <w:shd w:val="clear" w:color="auto" w:fill="FFFFFF"/>
      <w:spacing w:after="30" w:line="480" w:lineRule="auto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3</cp:revision>
  <dcterms:created xsi:type="dcterms:W3CDTF">2024-12-02T13:23:00Z</dcterms:created>
  <dcterms:modified xsi:type="dcterms:W3CDTF">2024-12-02T13:23:00Z</dcterms:modified>
</cp:coreProperties>
</file>